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5"/>
        <w:gridCol w:w="1395"/>
        <w:gridCol w:w="1276"/>
        <w:gridCol w:w="1559"/>
        <w:gridCol w:w="1418"/>
      </w:tblGrid>
      <w:tr>
        <w:trPr/>
        <w:tc>
          <w:tcPr>
            <w:tcW w:w="1559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eastAsia="等线;DengXi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top 20 pathway results-KEGG, Reactome, and Biocarta (emp-</w:t>
            </w:r>
            <w:r>
              <w:rPr>
                <w:rStyle w:val="Fontstyle3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31"/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4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) using PASCAL program for PP level in GWAS data</w:t>
            </w:r>
          </w:p>
        </w:tc>
      </w:tr>
      <w:tr>
        <w:trPr/>
        <w:tc>
          <w:tcPr>
            <w:tcW w:w="9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sq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p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log(chisq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(emp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TYROSINE_METABOLIS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E-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7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MTA3_PATHWA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DOWNSTREAM_SIGNALING_EVENTS_OF_B_CELL_RECEPTOR_BC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2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EGFR_SMRTE_PATHWA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1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COLORECTAL_CANCE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SIGNALING_BY_THE_B_CELL_RECEPTOR_BCR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TRANSL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ANTIGEN_PROCESSING_UBIQUITINATION_PROTEASOME_DEGRAD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IMMUNE_SYSTE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1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ADAPTIVE_IMMUNE_SYSTE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0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1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_SPHINGOLIPID_METABOLISM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9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RAP1_SIGNALLIN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9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CLASS_I_MHC_MEDIATED_ANTIGEN_PROCESSING_PRESENT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4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EFFECTS_OF_PIP2_HYDROLYSIS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6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ANTIGEN_PROCESSING_CROSS_PRESENT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NUCLEAR_SIGNALING_BY_ERBB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2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PLATELET_AGGREGATION_PLUG_FORMATIO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0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7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ARTA_P27_PATHWAY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5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5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PROLACTIN_RECEPTOR_SIGNALIN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2 </w:t>
            </w:r>
          </w:p>
        </w:tc>
      </w:tr>
      <w:tr>
        <w:trPr/>
        <w:tc>
          <w:tcPr>
            <w:tcW w:w="9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OME_INTEGRIN_ALPHAIIB_BETA3_SIGNALIN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</w:tr>
      <w:tr>
        <w:trPr/>
        <w:tc>
          <w:tcPr>
            <w:tcW w:w="1559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hisq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Chi-squar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Chi-squared method (gene-scor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-value were ranked and transformed to a uniform distribution, these values were then transformed by a chi-square quantile function, and summed).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emp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empirical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Empirical sampling method (gene-scores are transformed with chi-square quantile function and summed, then Monte Carlo estimate of th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s were obtained by sampling random sets of the same size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HelveticaNeueLTStd-BdI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41">
    <w:name w:val="fontstyle4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11">
    <w:name w:val="fontstyle11"/>
    <w:qFormat/>
    <w:rPr>
      <w:rFonts w:ascii="HelveticaNeueLTStd-BdIt;Times New Roman" w:hAnsi="HelveticaNeueLTStd-BdIt;Times New Roman" w:cs="HelveticaNeueLTStd-BdIt;Times New Roman"/>
      <w:b w:val="false"/>
      <w:bCs w:val="false"/>
      <w:i/>
      <w:iCs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59:00Z</dcterms:created>
  <dc:creator>Administrator</dc:creator>
  <dc:description/>
  <cp:keywords/>
  <dc:language>en-US</dc:language>
  <cp:lastModifiedBy>Jiahao Chen</cp:lastModifiedBy>
  <dcterms:modified xsi:type="dcterms:W3CDTF">2020-11-30T07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